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9"/>
        <w:tblpPr w:leftFromText="180" w:rightFromText="180" w:vertAnchor="page" w:horzAnchor="margin" w:tblpY="1993"/>
        <w:tblW w:w="9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534"/>
      </w:tblGrid>
      <w:tr w:rsidR="00D11DC1" w14:paraId="54D07680" w14:textId="77777777" w:rsidTr="00A33518">
        <w:trPr>
          <w:trHeight w:val="43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D93F811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7534" w:type="dxa"/>
            <w:tcBorders>
              <w:top w:val="single" w:sz="4" w:space="0" w:color="auto"/>
              <w:bottom w:val="single" w:sz="4" w:space="0" w:color="auto"/>
            </w:tcBorders>
          </w:tcPr>
          <w:p w14:paraId="70A0685C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D11DC1" w14:paraId="710E56F2" w14:textId="77777777" w:rsidTr="00A33518">
        <w:trPr>
          <w:trHeight w:val="432"/>
        </w:trPr>
        <w:tc>
          <w:tcPr>
            <w:tcW w:w="1555" w:type="dxa"/>
            <w:tcBorders>
              <w:top w:val="single" w:sz="4" w:space="0" w:color="auto"/>
            </w:tcBorders>
          </w:tcPr>
          <w:p w14:paraId="5C5EE7B0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FAP</w:t>
            </w:r>
          </w:p>
        </w:tc>
        <w:tc>
          <w:tcPr>
            <w:tcW w:w="7534" w:type="dxa"/>
            <w:tcBorders>
              <w:top w:val="single" w:sz="4" w:space="0" w:color="auto"/>
            </w:tcBorders>
          </w:tcPr>
          <w:p w14:paraId="3FEB26F3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GCCACGCTTCTCCTTGTC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3B421437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TCGCTCGCCCGTGTC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11DC1" w14:paraId="06AE7E0E" w14:textId="77777777" w:rsidTr="00A33518">
        <w:trPr>
          <w:trHeight w:val="438"/>
        </w:trPr>
        <w:tc>
          <w:tcPr>
            <w:tcW w:w="1555" w:type="dxa"/>
          </w:tcPr>
          <w:p w14:paraId="4E2A815E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ping1</w:t>
            </w:r>
          </w:p>
        </w:tc>
        <w:tc>
          <w:tcPr>
            <w:tcW w:w="7534" w:type="dxa"/>
          </w:tcPr>
          <w:p w14:paraId="4FB1CBF0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CAGTGCTGCTAACTTAGAACTCA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72E99964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CGAGGCAGGTGTCAGAA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11DC1" w14:paraId="4E5E2ABC" w14:textId="77777777" w:rsidTr="00A33518">
        <w:trPr>
          <w:trHeight w:val="407"/>
        </w:trPr>
        <w:tc>
          <w:tcPr>
            <w:tcW w:w="1555" w:type="dxa"/>
          </w:tcPr>
          <w:p w14:paraId="6F2681C6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XCL10</w:t>
            </w:r>
          </w:p>
        </w:tc>
        <w:tc>
          <w:tcPr>
            <w:tcW w:w="7534" w:type="dxa"/>
          </w:tcPr>
          <w:p w14:paraId="334D8CF4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CTCATCCTGCTGGGTCT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41254894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CCCTATGGCCCTCATTCTC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11DC1" w14:paraId="1A69DA55" w14:textId="77777777" w:rsidTr="00A33518">
        <w:trPr>
          <w:trHeight w:val="426"/>
        </w:trPr>
        <w:tc>
          <w:tcPr>
            <w:tcW w:w="1555" w:type="dxa"/>
          </w:tcPr>
          <w:p w14:paraId="0D9A4764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7534" w:type="dxa"/>
          </w:tcPr>
          <w:p w14:paraId="72B179AD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CTCTTCTCATTCCTGCTTGT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1D95E473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TGGTTTGTGAGTGTGAGGGTCT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11DC1" w14:paraId="585EFB6A" w14:textId="77777777" w:rsidTr="00A33518">
        <w:trPr>
          <w:trHeight w:val="426"/>
        </w:trPr>
        <w:tc>
          <w:tcPr>
            <w:tcW w:w="1555" w:type="dxa"/>
          </w:tcPr>
          <w:p w14:paraId="69E9BE73" w14:textId="10688BCC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</w:t>
            </w:r>
            <w:r w:rsidR="00451B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7534" w:type="dxa"/>
          </w:tcPr>
          <w:p w14:paraId="473C3E3C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GCAGCAGCACATCAAC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6D2C5252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CACGGGAAAGACACAGGT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11DC1" w14:paraId="5AF7323D" w14:textId="77777777" w:rsidTr="00A33518">
        <w:trPr>
          <w:trHeight w:val="451"/>
        </w:trPr>
        <w:tc>
          <w:tcPr>
            <w:tcW w:w="1555" w:type="dxa"/>
          </w:tcPr>
          <w:p w14:paraId="4EDFF370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7534" w:type="dxa"/>
          </w:tcPr>
          <w:p w14:paraId="008AF90A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GAGGAGACTTCACAGAGGATA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6E80B6F1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ATTTCCACGATTTCCCAGAGA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11DC1" w14:paraId="7FF425B3" w14:textId="77777777" w:rsidTr="00A33518">
        <w:trPr>
          <w:trHeight w:val="441"/>
        </w:trPr>
        <w:tc>
          <w:tcPr>
            <w:tcW w:w="1555" w:type="dxa"/>
          </w:tcPr>
          <w:p w14:paraId="584F28BF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C31A1</w:t>
            </w:r>
          </w:p>
        </w:tc>
        <w:tc>
          <w:tcPr>
            <w:tcW w:w="7534" w:type="dxa"/>
          </w:tcPr>
          <w:p w14:paraId="6FDB1860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CCACACGGACGACAACATT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434317C8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GTAGAAGGTCATAGGCATCATCA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11DC1" w14:paraId="5790E1C9" w14:textId="77777777" w:rsidTr="00A33518">
        <w:trPr>
          <w:trHeight w:val="441"/>
        </w:trPr>
        <w:tc>
          <w:tcPr>
            <w:tcW w:w="1555" w:type="dxa"/>
          </w:tcPr>
          <w:p w14:paraId="12342650" w14:textId="2DE406E7" w:rsidR="00AB7099" w:rsidRDefault="00AB7099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P7A</w:t>
            </w:r>
          </w:p>
          <w:p w14:paraId="5FCE2910" w14:textId="77777777" w:rsidR="00AB7099" w:rsidRDefault="00AB7099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574042" w14:textId="35FBA6A0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DX1</w:t>
            </w:r>
          </w:p>
        </w:tc>
        <w:tc>
          <w:tcPr>
            <w:tcW w:w="7534" w:type="dxa"/>
          </w:tcPr>
          <w:p w14:paraId="3160948A" w14:textId="77777777" w:rsidR="00AB7099" w:rsidRDefault="00AB7099" w:rsidP="00AB709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TGGCAAGGCAGAAGTAAGATATAACC-3’</w:t>
            </w:r>
          </w:p>
          <w:p w14:paraId="0558AD43" w14:textId="6685964D" w:rsidR="00AB7099" w:rsidRDefault="00AB7099" w:rsidP="00A3351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TCATTCCTCTCACAACAAGTTCCAAG-3’</w:t>
            </w:r>
          </w:p>
          <w:p w14:paraId="3249041C" w14:textId="3DCB3ED9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GAGCGGGAACTGCCA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362F81BC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TCGCCATCTCGGTTCTTG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11DC1" w14:paraId="2F948E94" w14:textId="77777777" w:rsidTr="00A33518">
        <w:trPr>
          <w:trHeight w:val="441"/>
        </w:trPr>
        <w:tc>
          <w:tcPr>
            <w:tcW w:w="1555" w:type="dxa"/>
          </w:tcPr>
          <w:p w14:paraId="6C32C9B6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LAT</w:t>
            </w:r>
          </w:p>
        </w:tc>
        <w:tc>
          <w:tcPr>
            <w:tcW w:w="7534" w:type="dxa"/>
          </w:tcPr>
          <w:p w14:paraId="73714852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TCAGGCATGTATTCTGGCAATC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5BF05FB5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CAACTGCTCCATCCACAAC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D11DC1" w14:paraId="0C7BF73A" w14:textId="77777777" w:rsidTr="00A33518">
        <w:trPr>
          <w:trHeight w:val="441"/>
        </w:trPr>
        <w:tc>
          <w:tcPr>
            <w:tcW w:w="1555" w:type="dxa"/>
          </w:tcPr>
          <w:p w14:paraId="79B370E3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LST</w:t>
            </w:r>
          </w:p>
          <w:p w14:paraId="0AF33211" w14:textId="77777777" w:rsidR="002620C3" w:rsidRDefault="002620C3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2E85DA" w14:textId="58F658CA" w:rsidR="002620C3" w:rsidRDefault="002620C3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20C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2620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S</w:t>
            </w:r>
            <w:r w:rsidRPr="002620C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RNA</w:t>
            </w:r>
          </w:p>
        </w:tc>
        <w:tc>
          <w:tcPr>
            <w:tcW w:w="7534" w:type="dxa"/>
          </w:tcPr>
          <w:p w14:paraId="20D1DDFB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GTCTCGTGGTTCCTGTCA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7151E650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CGTTGCTGATGGTGAAGGT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72172FFE" w14:textId="77777777" w:rsidR="002620C3" w:rsidRDefault="002620C3" w:rsidP="002620C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ACGGGGAGCAAGAGCAGTATTTC-3’</w:t>
            </w:r>
          </w:p>
          <w:p w14:paraId="2E3D9B4F" w14:textId="45C6F67C" w:rsidR="002620C3" w:rsidRDefault="002620C3" w:rsidP="002620C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CCCCACCAAAACCTGCCTTTATTG-3’</w:t>
            </w:r>
          </w:p>
        </w:tc>
      </w:tr>
      <w:tr w:rsidR="00D11DC1" w14:paraId="7BE31266" w14:textId="77777777" w:rsidTr="00A33518">
        <w:trPr>
          <w:trHeight w:val="441"/>
        </w:trPr>
        <w:tc>
          <w:tcPr>
            <w:tcW w:w="1555" w:type="dxa"/>
            <w:tcBorders>
              <w:bottom w:val="single" w:sz="4" w:space="0" w:color="auto"/>
            </w:tcBorders>
          </w:tcPr>
          <w:p w14:paraId="0AC8112A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7534" w:type="dxa"/>
            <w:tcBorders>
              <w:bottom w:val="single" w:sz="4" w:space="0" w:color="auto"/>
            </w:tcBorders>
          </w:tcPr>
          <w:p w14:paraId="3847285D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CAAATTCAACGGCACAGTC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  <w:p w14:paraId="1CE442CA" w14:textId="77777777" w:rsidR="00D11DC1" w:rsidRDefault="00D11DC1" w:rsidP="00A3351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5’-</w:t>
            </w:r>
            <w:r w:rsidRPr="00EC09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GCTCCTGGAAGATGGTGAT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</w:tbl>
    <w:p w14:paraId="529BB08C" w14:textId="77777777" w:rsidR="00D11DC1" w:rsidRDefault="00000000" w:rsidP="00D11DC1">
      <w:pPr>
        <w:spacing w:line="44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</w:t>
      </w:r>
      <w:r>
        <w:rPr>
          <w:rFonts w:ascii="Times New Roman" w:hAnsi="Times New Roman" w:cs="Times New Roman"/>
          <w:b/>
          <w:sz w:val="24"/>
          <w:szCs w:val="24"/>
        </w:rPr>
        <w:t>ble 1. Primer sequences of target cytokin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used for qPCR assay. </w:t>
      </w:r>
    </w:p>
    <w:p w14:paraId="356A8AD0" w14:textId="39D0C0F4" w:rsidR="00D11DC1" w:rsidRPr="00D11DC1" w:rsidRDefault="00D11DC1">
      <w:pPr>
        <w:spacing w:line="44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es: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F, Forward primer; R, Reverse primer; Primers were designed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synthesized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Sangon Biotech (Shanghai, China).</w:t>
      </w:r>
    </w:p>
    <w:sectPr w:rsidR="00D11DC1" w:rsidRPr="00D11DC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C8EE8" w14:textId="77777777" w:rsidR="00227522" w:rsidRDefault="00227522" w:rsidP="00B006C6">
      <w:pPr>
        <w:rPr>
          <w:rFonts w:hint="eastAsia"/>
        </w:rPr>
      </w:pPr>
      <w:r>
        <w:separator/>
      </w:r>
    </w:p>
  </w:endnote>
  <w:endnote w:type="continuationSeparator" w:id="0">
    <w:p w14:paraId="7C090C04" w14:textId="77777777" w:rsidR="00227522" w:rsidRDefault="00227522" w:rsidP="00B006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A411E" w14:textId="77777777" w:rsidR="00227522" w:rsidRDefault="00227522" w:rsidP="00B006C6">
      <w:pPr>
        <w:rPr>
          <w:rFonts w:hint="eastAsia"/>
        </w:rPr>
      </w:pPr>
      <w:r>
        <w:separator/>
      </w:r>
    </w:p>
  </w:footnote>
  <w:footnote w:type="continuationSeparator" w:id="0">
    <w:p w14:paraId="5C2B83C8" w14:textId="77777777" w:rsidR="00227522" w:rsidRDefault="00227522" w:rsidP="00B006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YyM2M0MDI5YTM4ZTg1ZDFiNDIwMGI5ZmJjYTRmYmIifQ=="/>
  </w:docVars>
  <w:rsids>
    <w:rsidRoot w:val="00C87EAE"/>
    <w:rsid w:val="000050A0"/>
    <w:rsid w:val="000A34A0"/>
    <w:rsid w:val="000F0D08"/>
    <w:rsid w:val="0011328F"/>
    <w:rsid w:val="0012261E"/>
    <w:rsid w:val="0013423F"/>
    <w:rsid w:val="001813D9"/>
    <w:rsid w:val="001D6044"/>
    <w:rsid w:val="00227522"/>
    <w:rsid w:val="00241392"/>
    <w:rsid w:val="002620C3"/>
    <w:rsid w:val="002F4432"/>
    <w:rsid w:val="00347590"/>
    <w:rsid w:val="003D4ECF"/>
    <w:rsid w:val="00425BC1"/>
    <w:rsid w:val="00451BAA"/>
    <w:rsid w:val="00470F6D"/>
    <w:rsid w:val="0047233B"/>
    <w:rsid w:val="00492B5D"/>
    <w:rsid w:val="00496C77"/>
    <w:rsid w:val="004B6754"/>
    <w:rsid w:val="004C76C3"/>
    <w:rsid w:val="00504510"/>
    <w:rsid w:val="00555B8C"/>
    <w:rsid w:val="00591059"/>
    <w:rsid w:val="005A1A05"/>
    <w:rsid w:val="00643B50"/>
    <w:rsid w:val="00682795"/>
    <w:rsid w:val="00687E85"/>
    <w:rsid w:val="0069095E"/>
    <w:rsid w:val="006D0F13"/>
    <w:rsid w:val="006E289A"/>
    <w:rsid w:val="00732897"/>
    <w:rsid w:val="007A7383"/>
    <w:rsid w:val="007C4939"/>
    <w:rsid w:val="008665E0"/>
    <w:rsid w:val="00960D7D"/>
    <w:rsid w:val="009622AB"/>
    <w:rsid w:val="00994A52"/>
    <w:rsid w:val="00A20432"/>
    <w:rsid w:val="00A33518"/>
    <w:rsid w:val="00A640DD"/>
    <w:rsid w:val="00A7223C"/>
    <w:rsid w:val="00AB7099"/>
    <w:rsid w:val="00B006C6"/>
    <w:rsid w:val="00B44FE1"/>
    <w:rsid w:val="00BB13DB"/>
    <w:rsid w:val="00C45BBE"/>
    <w:rsid w:val="00C63BFB"/>
    <w:rsid w:val="00C87EAE"/>
    <w:rsid w:val="00CA57EC"/>
    <w:rsid w:val="00D11DC1"/>
    <w:rsid w:val="00D2297B"/>
    <w:rsid w:val="00EC0913"/>
    <w:rsid w:val="00F90A82"/>
    <w:rsid w:val="00FC1993"/>
    <w:rsid w:val="37CE00C0"/>
    <w:rsid w:val="3E1963A0"/>
    <w:rsid w:val="52ED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86AA4"/>
  <w15:docId w15:val="{C910EA43-276A-43E0-B9B8-76116043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5">
    <w:name w:val="p15"/>
    <w:basedOn w:val="a"/>
    <w:pPr>
      <w:widowControl/>
      <w:spacing w:before="100" w:after="100" w:line="440" w:lineRule="exact"/>
      <w:jc w:val="left"/>
    </w:pPr>
    <w:rPr>
      <w:rFonts w:ascii="Times New Roman" w:eastAsia="宋体" w:hAnsi="Times New Roman" w:cs="Times New Roman"/>
      <w:b/>
      <w:bCs/>
      <w:kern w:val="0"/>
      <w:sz w:val="36"/>
      <w:szCs w:val="36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bo198421@126.com</dc:creator>
  <cp:lastModifiedBy>Shinepat Hou</cp:lastModifiedBy>
  <cp:revision>19</cp:revision>
  <dcterms:created xsi:type="dcterms:W3CDTF">2022-09-09T04:27:00Z</dcterms:created>
  <dcterms:modified xsi:type="dcterms:W3CDTF">2025-02-08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E943A94C2FC4E7BA50D2C394BC9F2E5</vt:lpwstr>
  </property>
</Properties>
</file>